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F0B46" w14:textId="422B0216" w:rsidR="0078159E" w:rsidRDefault="0078159E" w:rsidP="00DC1BFC">
      <w:pPr>
        <w:spacing w:after="12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925CC7">
        <w:rPr>
          <w:rFonts w:ascii="Times New Roman" w:hAnsi="Times New Roman" w:cs="Times New Roman" w:hint="eastAsia"/>
          <w:b/>
          <w:bCs/>
          <w:lang w:eastAsia="ko-KR"/>
        </w:rPr>
        <w:t>1</w:t>
      </w:r>
      <w:r w:rsidR="001C6684">
        <w:rPr>
          <w:rFonts w:ascii="Times New Roman" w:hAnsi="Times New Roman" w:cs="Times New Roman" w:hint="eastAsia"/>
          <w:b/>
          <w:bCs/>
          <w:lang w:eastAsia="ko-KR"/>
        </w:rPr>
        <w:t>3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616A24">
        <w:rPr>
          <w:rFonts w:ascii="Times New Roman" w:hAnsi="Times New Roman" w:cs="Times New Roman"/>
          <w:b/>
          <w:bCs/>
        </w:rPr>
        <w:t>.</w:t>
      </w:r>
      <w:r w:rsidRPr="00616A24">
        <w:rPr>
          <w:rFonts w:ascii="Times New Roman" w:hAnsi="Times New Roman" w:cs="Times New Roman"/>
        </w:rPr>
        <w:t xml:space="preserve"> </w:t>
      </w:r>
      <w:r w:rsidRPr="00150D5B">
        <w:rPr>
          <w:rFonts w:ascii="Times New Roman" w:hAnsi="Times New Roman" w:cs="Times New Roman"/>
          <w:b/>
          <w:bCs/>
        </w:rPr>
        <w:t>Lifespan of</w:t>
      </w:r>
      <w:r w:rsidR="00D76199">
        <w:rPr>
          <w:rFonts w:ascii="Times New Roman" w:hAnsi="Times New Roman" w:cs="Times New Roman" w:hint="eastAsia"/>
          <w:b/>
          <w:bCs/>
          <w:lang w:eastAsia="ko-KR"/>
        </w:rPr>
        <w:t xml:space="preserve"> </w:t>
      </w:r>
      <w:r w:rsidR="00925CC7" w:rsidRPr="00925CC7">
        <w:rPr>
          <w:rFonts w:ascii="Times New Roman" w:hAnsi="Times New Roman" w:cs="Times New Roman" w:hint="eastAsia"/>
          <w:b/>
          <w:bCs/>
          <w:i/>
          <w:iCs/>
          <w:lang w:eastAsia="ko-KR"/>
        </w:rPr>
        <w:t>A</w:t>
      </w:r>
      <w:r w:rsidR="00925CC7" w:rsidRPr="00925CC7">
        <w:rPr>
          <w:rFonts w:ascii="Times New Roman" w:eastAsia="맑은 고딕" w:hAnsi="Times New Roman" w:cs="Times New Roman"/>
          <w:b/>
          <w:bCs/>
          <w:i/>
          <w:iCs/>
          <w:lang w:eastAsia="ko-KR"/>
        </w:rPr>
        <w:t>β</w:t>
      </w:r>
      <w:r w:rsidR="00925CC7" w:rsidRPr="00925CC7">
        <w:rPr>
          <w:rFonts w:ascii="Times New Roman" w:hAnsi="Times New Roman" w:cs="Times New Roman" w:hint="eastAsia"/>
          <w:b/>
          <w:bCs/>
          <w:i/>
          <w:iCs/>
          <w:lang w:eastAsia="ko-KR"/>
        </w:rPr>
        <w:t>42</w:t>
      </w:r>
      <w:r w:rsidR="00B16294">
        <w:rPr>
          <w:rFonts w:ascii="Times New Roman" w:hAnsi="Times New Roman" w:cs="Times New Roman" w:hint="eastAsia"/>
          <w:b/>
          <w:bCs/>
          <w:lang w:eastAsia="ko-KR"/>
        </w:rPr>
        <w:t>-</w:t>
      </w:r>
      <w:r w:rsidR="00925CC7">
        <w:rPr>
          <w:rFonts w:ascii="Times New Roman" w:hAnsi="Times New Roman" w:cs="Times New Roman" w:hint="eastAsia"/>
          <w:b/>
          <w:bCs/>
          <w:lang w:eastAsia="ko-KR"/>
        </w:rPr>
        <w:t>expressi</w:t>
      </w:r>
      <w:r w:rsidR="00B16294">
        <w:rPr>
          <w:rFonts w:ascii="Times New Roman" w:hAnsi="Times New Roman" w:cs="Times New Roman" w:hint="eastAsia"/>
          <w:b/>
          <w:bCs/>
          <w:lang w:eastAsia="ko-KR"/>
        </w:rPr>
        <w:t xml:space="preserve">ng flies with neuron-specific </w:t>
      </w:r>
      <w:r w:rsidR="00B16294" w:rsidRPr="00B16294">
        <w:rPr>
          <w:rFonts w:ascii="Times New Roman" w:hAnsi="Times New Roman" w:cs="Times New Roman" w:hint="eastAsia"/>
          <w:b/>
          <w:bCs/>
          <w:i/>
          <w:iCs/>
          <w:lang w:eastAsia="ko-KR"/>
        </w:rPr>
        <w:t>fabp</w:t>
      </w:r>
      <w:r w:rsidR="00B16294">
        <w:rPr>
          <w:rFonts w:ascii="Times New Roman" w:hAnsi="Times New Roman" w:cs="Times New Roman" w:hint="eastAsia"/>
          <w:b/>
          <w:bCs/>
          <w:lang w:eastAsia="ko-KR"/>
        </w:rPr>
        <w:t xml:space="preserve"> knockdown</w:t>
      </w:r>
      <w:r w:rsidR="001C6684">
        <w:rPr>
          <w:rFonts w:ascii="Times New Roman" w:hAnsi="Times New Roman" w:cs="Times New Roman" w:hint="eastAsia"/>
          <w:b/>
          <w:bCs/>
          <w:lang w:eastAsia="ko-KR"/>
        </w:rPr>
        <w:t xml:space="preserve"> by </w:t>
      </w:r>
      <w:r w:rsidR="001C6684" w:rsidRPr="001C6684">
        <w:rPr>
          <w:rFonts w:ascii="Times New Roman" w:hAnsi="Times New Roman" w:cs="Times New Roman" w:hint="eastAsia"/>
          <w:b/>
          <w:bCs/>
          <w:i/>
          <w:iCs/>
          <w:lang w:eastAsia="ko-KR"/>
        </w:rPr>
        <w:t>fabp</w:t>
      </w:r>
      <w:r w:rsidR="001C6684">
        <w:rPr>
          <w:rFonts w:ascii="Times New Roman" w:hAnsi="Times New Roman" w:cs="Times New Roman" w:hint="eastAsia"/>
          <w:b/>
          <w:bCs/>
          <w:lang w:eastAsia="ko-KR"/>
        </w:rPr>
        <w:t xml:space="preserve"> RNAi</w:t>
      </w:r>
      <w:r w:rsidR="001C6684" w:rsidRPr="001C6684">
        <w:rPr>
          <w:rFonts w:ascii="Times New Roman" w:hAnsi="Times New Roman" w:cs="Times New Roman" w:hint="eastAsia"/>
          <w:b/>
          <w:bCs/>
          <w:vertAlign w:val="superscript"/>
          <w:lang w:eastAsia="ko-KR"/>
        </w:rPr>
        <w:t>KK</w:t>
      </w:r>
      <w:r w:rsidR="001C6684">
        <w:rPr>
          <w:rFonts w:ascii="Times New Roman" w:hAnsi="Times New Roman" w:cs="Times New Roman" w:hint="eastAsia"/>
          <w:b/>
          <w:bCs/>
          <w:lang w:eastAsia="ko-KR"/>
        </w:rPr>
        <w:t xml:space="preserve"> expression</w:t>
      </w:r>
      <w:r w:rsidRPr="00150D5B">
        <w:rPr>
          <w:rFonts w:ascii="Times New Roman" w:hAnsi="Times New Roman" w:cs="Times New Roman"/>
          <w:b/>
          <w:bCs/>
        </w:rPr>
        <w:t>.</w:t>
      </w:r>
    </w:p>
    <w:tbl>
      <w:tblPr>
        <w:tblpPr w:leftFromText="142" w:rightFromText="142" w:vertAnchor="text" w:horzAnchor="margin" w:tblpY="78"/>
        <w:tblOverlap w:val="never"/>
        <w:tblW w:w="90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24"/>
        <w:gridCol w:w="1155"/>
        <w:gridCol w:w="2262"/>
        <w:gridCol w:w="1155"/>
        <w:gridCol w:w="1160"/>
      </w:tblGrid>
      <w:tr w:rsidR="00D76199" w:rsidRPr="009F0287" w14:paraId="1119CBF2" w14:textId="77777777" w:rsidTr="00B24D90">
        <w:trPr>
          <w:cantSplit/>
          <w:trHeight w:val="346"/>
        </w:trPr>
        <w:tc>
          <w:tcPr>
            <w:tcW w:w="33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51AB0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D875D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22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EC1D1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231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E5042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Log-rank test</w:t>
            </w:r>
          </w:p>
        </w:tc>
      </w:tr>
      <w:tr w:rsidR="00D76199" w:rsidRPr="009F0287" w14:paraId="087672FC" w14:textId="77777777" w:rsidTr="00B24D90">
        <w:trPr>
          <w:cantSplit/>
          <w:trHeight w:val="34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1BFD5" w14:textId="77777777" w:rsidR="00D76199" w:rsidRPr="009F0287" w:rsidRDefault="00D76199" w:rsidP="002B16E6">
            <w:pPr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91BB5" w14:textId="77777777" w:rsidR="00D76199" w:rsidRPr="009F0287" w:rsidRDefault="00D76199" w:rsidP="002B16E6">
            <w:pPr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8B39C" w14:textId="77777777" w:rsidR="00D76199" w:rsidRPr="009F0287" w:rsidRDefault="00D76199" w:rsidP="002B16E6">
            <w:pPr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231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F651B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p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value</w:t>
            </w:r>
          </w:p>
        </w:tc>
      </w:tr>
      <w:tr w:rsidR="00D76199" w:rsidRPr="009F0287" w14:paraId="0B7A34CF" w14:textId="77777777" w:rsidTr="00B24D90">
        <w:trPr>
          <w:cantSplit/>
          <w:trHeight w:val="346"/>
        </w:trPr>
        <w:tc>
          <w:tcPr>
            <w:tcW w:w="33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5ED89" w14:textId="723B39F6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  <w:lang w:eastAsia="ko-KR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 xml:space="preserve">Strain: </w:t>
            </w:r>
            <w:r w:rsidRPr="009F0287"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elav</w:t>
            </w:r>
            <w:r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GS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&gt;</w:t>
            </w:r>
            <w:r w:rsidR="00925CC7" w:rsidRPr="00925CC7">
              <w:rPr>
                <w:rFonts w:ascii="Times New Roman" w:eastAsia="맑은 고딕" w:hAnsi="Times New Roman" w:hint="eastAsia"/>
                <w:i/>
                <w:iCs/>
                <w:color w:val="000000"/>
                <w:kern w:val="24"/>
                <w:lang w:eastAsia="ko-KR"/>
              </w:rPr>
              <w:t>A</w:t>
            </w:r>
            <w:r w:rsidR="00925CC7" w:rsidRPr="00925CC7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</w:rPr>
              <w:t>β</w:t>
            </w:r>
            <w:r w:rsidR="00925CC7" w:rsidRPr="00925CC7">
              <w:rPr>
                <w:rFonts w:ascii="Times New Roman" w:eastAsia="맑은 고딕" w:hAnsi="Times New Roman" w:hint="eastAsia"/>
                <w:i/>
                <w:iCs/>
                <w:color w:val="000000"/>
                <w:kern w:val="24"/>
                <w:lang w:eastAsia="ko-KR"/>
              </w:rPr>
              <w:t>42</w:t>
            </w:r>
            <w:r w:rsidR="00925CC7" w:rsidRPr="00925CC7">
              <w:rPr>
                <w:rFonts w:ascii="Times New Roman" w:eastAsia="맑은 고딕" w:hAnsi="Times New Roman" w:hint="eastAsia"/>
                <w:color w:val="000000"/>
                <w:kern w:val="24"/>
                <w:vertAlign w:val="superscript"/>
                <w:lang w:eastAsia="ko-KR"/>
              </w:rPr>
              <w:t>2x</w:t>
            </w:r>
            <w:r w:rsidR="00B16294" w:rsidRPr="00B16294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,</w:t>
            </w:r>
            <w:r w:rsidR="00B16294">
              <w:rPr>
                <w:rFonts w:ascii="Times New Roman" w:eastAsia="맑은 고딕" w:hAnsi="Times New Roman" w:hint="eastAsia"/>
                <w:i/>
                <w:iCs/>
                <w:color w:val="000000"/>
                <w:kern w:val="24"/>
                <w:lang w:eastAsia="ko-KR"/>
              </w:rPr>
              <w:t xml:space="preserve"> fabp </w:t>
            </w:r>
            <w:r w:rsidR="00B16294" w:rsidRPr="00B16294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i</w:t>
            </w:r>
            <w:r w:rsidR="00B24D90">
              <w:rPr>
                <w:rFonts w:ascii="Times New Roman" w:eastAsia="맑은 고딕" w:hAnsi="Times New Roman" w:hint="eastAsia"/>
                <w:color w:val="000000"/>
                <w:kern w:val="24"/>
                <w:vertAlign w:val="superscript"/>
                <w:lang w:eastAsia="ko-KR"/>
              </w:rPr>
              <w:t>KK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67F42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No. of flies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CBC53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Mean lifespan (days)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1A295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vs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>.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 xml:space="preserve"> A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6ED4B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vs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>.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 xml:space="preserve"> B</w:t>
            </w:r>
          </w:p>
        </w:tc>
      </w:tr>
      <w:tr w:rsidR="00D76199" w:rsidRPr="009F0287" w14:paraId="00029B43" w14:textId="77777777" w:rsidTr="00B24D90">
        <w:trPr>
          <w:cantSplit/>
          <w:trHeight w:val="346"/>
        </w:trPr>
        <w:tc>
          <w:tcPr>
            <w:tcW w:w="9056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8A584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Trial 1</w:t>
            </w:r>
          </w:p>
        </w:tc>
      </w:tr>
      <w:tr w:rsidR="00B24D90" w:rsidRPr="009F0287" w14:paraId="046A653E" w14:textId="77777777" w:rsidTr="00B24D90">
        <w:trPr>
          <w:cantSplit/>
          <w:trHeight w:val="346"/>
        </w:trPr>
        <w:tc>
          <w:tcPr>
            <w:tcW w:w="33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B18CD" w14:textId="77777777" w:rsidR="00B24D90" w:rsidRPr="009F0287" w:rsidRDefault="00B24D90" w:rsidP="00B24D90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 RU486 [A]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36AE8" w14:textId="636DB6DC" w:rsidR="00B24D90" w:rsidRPr="009F0287" w:rsidRDefault="00B24D90" w:rsidP="00B24D90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lang w:val="en-US" w:eastAsia="ko-KR"/>
                <w14:ligatures w14:val="none"/>
              </w:rPr>
              <w:t>105</w:t>
            </w:r>
          </w:p>
        </w:tc>
        <w:tc>
          <w:tcPr>
            <w:tcW w:w="22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9266A" w14:textId="030CF349" w:rsidR="00B24D90" w:rsidRPr="009F0287" w:rsidRDefault="00B24D90" w:rsidP="00B24D90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58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49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0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95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38C12" w14:textId="22DDF76F" w:rsidR="00B24D90" w:rsidRPr="009F0287" w:rsidRDefault="00B24D90" w:rsidP="00B24D90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16708" w14:textId="386A34D8" w:rsidR="00B24D90" w:rsidRPr="009F0287" w:rsidRDefault="00B24D90" w:rsidP="00B24D90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</w:tr>
      <w:tr w:rsidR="00B24D90" w:rsidRPr="009F0287" w14:paraId="63F20213" w14:textId="77777777" w:rsidTr="00B24D90">
        <w:trPr>
          <w:cantSplit/>
          <w:trHeight w:val="346"/>
        </w:trPr>
        <w:tc>
          <w:tcPr>
            <w:tcW w:w="33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AAC02" w14:textId="77777777" w:rsidR="00B24D90" w:rsidRPr="009F0287" w:rsidRDefault="00B24D90" w:rsidP="00B24D90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+ RU486 [B]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569D9" w14:textId="5D7A12F1" w:rsidR="00B24D90" w:rsidRPr="009F0287" w:rsidRDefault="00B24D90" w:rsidP="00B24D90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lang w:val="en-US" w:eastAsia="ko-KR"/>
                <w14:ligatures w14:val="none"/>
              </w:rPr>
              <w:t>10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A6840" w14:textId="2F35848A" w:rsidR="00B24D90" w:rsidRPr="009F0287" w:rsidRDefault="00B24D90" w:rsidP="00B24D90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41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27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1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1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E29FD" w14:textId="332A6592" w:rsidR="00B24D90" w:rsidRPr="009F0287" w:rsidRDefault="00B24D90" w:rsidP="00B24D90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DC317" w14:textId="7C8757CB" w:rsidR="00B24D90" w:rsidRPr="009F0287" w:rsidRDefault="00B24D90" w:rsidP="00B24D90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  <w:tr w:rsidR="00B24D90" w:rsidRPr="009F0287" w14:paraId="69A94575" w14:textId="77777777" w:rsidTr="00B24D90">
        <w:trPr>
          <w:cantSplit/>
          <w:trHeight w:val="346"/>
        </w:trPr>
        <w:tc>
          <w:tcPr>
            <w:tcW w:w="9056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67FFF" w14:textId="77777777" w:rsidR="00B24D90" w:rsidRPr="009F0287" w:rsidRDefault="00B24D90" w:rsidP="00B24D90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Trial 2</w:t>
            </w:r>
          </w:p>
        </w:tc>
      </w:tr>
      <w:tr w:rsidR="00B24D90" w:rsidRPr="009F0287" w14:paraId="5102543B" w14:textId="77777777" w:rsidTr="00B24D90">
        <w:trPr>
          <w:cantSplit/>
          <w:trHeight w:val="346"/>
        </w:trPr>
        <w:tc>
          <w:tcPr>
            <w:tcW w:w="33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A81F5" w14:textId="77777777" w:rsidR="00B24D90" w:rsidRPr="009F0287" w:rsidRDefault="00B24D90" w:rsidP="00B24D90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 RU486 [A]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84F6C" w14:textId="5EA5E551" w:rsidR="00B24D90" w:rsidRPr="009F0287" w:rsidRDefault="00B24D90" w:rsidP="00B24D90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lang w:val="en-US" w:eastAsia="ko-KR"/>
                <w14:ligatures w14:val="none"/>
              </w:rPr>
              <w:t>108</w:t>
            </w:r>
          </w:p>
        </w:tc>
        <w:tc>
          <w:tcPr>
            <w:tcW w:w="22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BBDA5" w14:textId="1D5B3948" w:rsidR="00B24D90" w:rsidRPr="009F0287" w:rsidRDefault="00B24D90" w:rsidP="00B24D90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57.13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0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59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753DC" w14:textId="4FB1455D" w:rsidR="00B24D90" w:rsidRPr="009F0287" w:rsidRDefault="00B24D90" w:rsidP="00B24D90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8EE7F" w14:textId="5EBEE231" w:rsidR="00B24D90" w:rsidRPr="009F0287" w:rsidRDefault="00B24D90" w:rsidP="00B24D90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</w:tr>
      <w:tr w:rsidR="00B24D90" w:rsidRPr="009F0287" w14:paraId="5F5D37EF" w14:textId="77777777" w:rsidTr="00B24D90">
        <w:trPr>
          <w:cantSplit/>
          <w:trHeight w:val="346"/>
        </w:trPr>
        <w:tc>
          <w:tcPr>
            <w:tcW w:w="33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629F5" w14:textId="77777777" w:rsidR="00B24D90" w:rsidRPr="009F0287" w:rsidRDefault="00B24D90" w:rsidP="00B24D90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+ RU486 [B]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483A2" w14:textId="5BF850BC" w:rsidR="00B24D90" w:rsidRPr="009F0287" w:rsidRDefault="00B24D90" w:rsidP="00B24D90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lang w:val="en-US" w:eastAsia="ko-KR"/>
                <w14:ligatures w14:val="none"/>
              </w:rPr>
              <w:t>10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A9958" w14:textId="603E1B74" w:rsidR="00B24D90" w:rsidRPr="009F0287" w:rsidRDefault="00B24D90" w:rsidP="00B24D90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39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27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1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1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9A759" w14:textId="49B02534" w:rsidR="00B24D90" w:rsidRPr="009F0287" w:rsidRDefault="00B24D90" w:rsidP="00B24D90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5EE21" w14:textId="05902398" w:rsidR="00B24D90" w:rsidRPr="009F0287" w:rsidRDefault="00B24D90" w:rsidP="00B24D90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</w:tbl>
    <w:p w14:paraId="6D2BAA6D" w14:textId="77777777" w:rsidR="00D76199" w:rsidRDefault="00D76199" w:rsidP="00DC1BFC">
      <w:pPr>
        <w:spacing w:before="120"/>
        <w:rPr>
          <w:rFonts w:ascii="Times New Roman" w:hAnsi="Times New Roman"/>
        </w:rPr>
      </w:pPr>
      <w:r w:rsidRPr="00E56939">
        <w:rPr>
          <w:rFonts w:ascii="Times New Roman" w:hAnsi="Times New Roman"/>
        </w:rPr>
        <w:t>Flies were grown in ethanol-containing medium without RU486 (</w:t>
      </w:r>
      <w:r w:rsidRPr="00E56939">
        <w:rPr>
          <w:rFonts w:ascii="Times New Roman" w:hAnsi="Times New Roman"/>
          <w:kern w:val="0"/>
        </w:rPr>
        <w:t>−</w:t>
      </w:r>
      <w:r w:rsidRPr="00E56939">
        <w:rPr>
          <w:rFonts w:ascii="Times New Roman" w:hAnsi="Times New Roman"/>
        </w:rPr>
        <w:t xml:space="preserve">RU486) or 20 </w:t>
      </w:r>
      <w:r w:rsidRPr="00E56939">
        <w:rPr>
          <w:rFonts w:ascii="Times New Roman" w:hAnsi="Times New Roman"/>
        </w:rPr>
        <w:sym w:font="Symbol" w:char="F06D"/>
      </w:r>
      <w:r w:rsidRPr="00E56939">
        <w:rPr>
          <w:rFonts w:ascii="Times New Roman" w:hAnsi="Times New Roman"/>
        </w:rPr>
        <w:t xml:space="preserve">M RU486 (+RU486) </w:t>
      </w:r>
      <w:r w:rsidRPr="00850959">
        <w:rPr>
          <w:rFonts w:ascii="Times New Roman" w:hAnsi="Times New Roman"/>
          <w:bCs/>
        </w:rPr>
        <w:t>for their entire li</w:t>
      </w:r>
      <w:r>
        <w:rPr>
          <w:rFonts w:ascii="Times New Roman" w:hAnsi="Times New Roman"/>
          <w:bCs/>
        </w:rPr>
        <w:t>ves</w:t>
      </w:r>
      <w:r w:rsidRPr="00E56939">
        <w:rPr>
          <w:rFonts w:ascii="Times New Roman" w:hAnsi="Times New Roman"/>
        </w:rPr>
        <w:t>.</w:t>
      </w:r>
    </w:p>
    <w:p w14:paraId="6B4D871C" w14:textId="77777777" w:rsidR="00D76199" w:rsidRPr="00D76199" w:rsidRDefault="00D76199" w:rsidP="0078159E">
      <w:pPr>
        <w:spacing w:line="480" w:lineRule="auto"/>
        <w:jc w:val="both"/>
        <w:rPr>
          <w:rFonts w:ascii="Times New Roman" w:hAnsi="Times New Roman" w:cs="Times New Roman"/>
        </w:rPr>
      </w:pPr>
    </w:p>
    <w:sectPr w:rsidR="00D76199" w:rsidRPr="00D761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52C671" w14:textId="77777777" w:rsidR="007B15AF" w:rsidRDefault="007B15AF" w:rsidP="00C56112">
      <w:r>
        <w:separator/>
      </w:r>
    </w:p>
  </w:endnote>
  <w:endnote w:type="continuationSeparator" w:id="0">
    <w:p w14:paraId="489C8653" w14:textId="77777777" w:rsidR="007B15AF" w:rsidRDefault="007B15AF" w:rsidP="00C56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B024D5" w14:textId="77777777" w:rsidR="007B15AF" w:rsidRDefault="007B15AF" w:rsidP="00C56112">
      <w:r>
        <w:separator/>
      </w:r>
    </w:p>
  </w:footnote>
  <w:footnote w:type="continuationSeparator" w:id="0">
    <w:p w14:paraId="0B91C368" w14:textId="77777777" w:rsidR="007B15AF" w:rsidRDefault="007B15AF" w:rsidP="00C56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59E"/>
    <w:rsid w:val="00014E90"/>
    <w:rsid w:val="00015A53"/>
    <w:rsid w:val="001C6684"/>
    <w:rsid w:val="001E3859"/>
    <w:rsid w:val="003349BA"/>
    <w:rsid w:val="00397B2A"/>
    <w:rsid w:val="004422F9"/>
    <w:rsid w:val="004C17DC"/>
    <w:rsid w:val="0054282B"/>
    <w:rsid w:val="005846C1"/>
    <w:rsid w:val="00613B3E"/>
    <w:rsid w:val="006440BF"/>
    <w:rsid w:val="006627F9"/>
    <w:rsid w:val="00684550"/>
    <w:rsid w:val="0078159E"/>
    <w:rsid w:val="007832FC"/>
    <w:rsid w:val="007B15AF"/>
    <w:rsid w:val="008A12DF"/>
    <w:rsid w:val="00925CC7"/>
    <w:rsid w:val="00930ECA"/>
    <w:rsid w:val="00A42247"/>
    <w:rsid w:val="00B018B7"/>
    <w:rsid w:val="00B16294"/>
    <w:rsid w:val="00B24D90"/>
    <w:rsid w:val="00C56112"/>
    <w:rsid w:val="00C83AF4"/>
    <w:rsid w:val="00D76199"/>
    <w:rsid w:val="00DC1BFC"/>
    <w:rsid w:val="00E11EDB"/>
    <w:rsid w:val="00E1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160C7"/>
  <w15:chartTrackingRefBased/>
  <w15:docId w15:val="{86FE5AE8-3092-448A-8787-98C1A04DD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59E"/>
    <w:pPr>
      <w:spacing w:after="0" w:line="240" w:lineRule="auto"/>
      <w:jc w:val="left"/>
    </w:pPr>
    <w:rPr>
      <w:sz w:val="24"/>
      <w:szCs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61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6112"/>
    <w:rPr>
      <w:sz w:val="24"/>
      <w:szCs w:val="24"/>
      <w:lang w:val="en-GB" w:eastAsia="en-US"/>
      <w14:ligatures w14:val="standardContextual"/>
    </w:rPr>
  </w:style>
  <w:style w:type="paragraph" w:styleId="a4">
    <w:name w:val="footer"/>
    <w:basedOn w:val="a"/>
    <w:link w:val="Char0"/>
    <w:uiPriority w:val="99"/>
    <w:unhideWhenUsed/>
    <w:rsid w:val="00C561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6112"/>
    <w:rPr>
      <w:sz w:val="24"/>
      <w:szCs w:val="24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병윤 최</dc:creator>
  <cp:keywords/>
  <dc:description/>
  <cp:lastModifiedBy>병윤 최</cp:lastModifiedBy>
  <cp:revision>10</cp:revision>
  <dcterms:created xsi:type="dcterms:W3CDTF">2024-01-12T03:14:00Z</dcterms:created>
  <dcterms:modified xsi:type="dcterms:W3CDTF">2024-07-23T14:32:00Z</dcterms:modified>
</cp:coreProperties>
</file>